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4. MANOVA of qPCR dat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. A. </w:t>
      </w:r>
      <w:r>
        <w:rPr>
          <w:rFonts w:cs="Times New Roman" w:ascii="Times New Roman" w:hAnsi="Times New Roman"/>
          <w:sz w:val="24"/>
          <w:szCs w:val="24"/>
          <w:lang w:val="en-US"/>
        </w:rPr>
        <w:t>Effects of setups (field studies versus laboratory) on gene expression in the tissues of ruffe using Pillai's trace statistics.</w:t>
      </w:r>
    </w:p>
    <w:p>
      <w:pPr>
        <w:pStyle w:val="Normal"/>
        <w:tabs>
          <w:tab w:val="clear" w:pos="708"/>
          <w:tab w:val="left" w:pos="5415" w:leader="none"/>
        </w:tabs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86230</wp:posOffset>
                </wp:positionV>
                <wp:extent cx="4119245" cy="18865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9245" cy="18865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8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2562"/>
                              <w:gridCol w:w="1548"/>
                              <w:gridCol w:w="1276"/>
                            </w:tblGrid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15" w:leader="none"/>
                                    </w:tabs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15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Effect 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15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F-valu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15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15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Gills</w:t>
                                  </w:r>
                                </w:p>
                              </w:tc>
                              <w:tc>
                                <w:tcPr>
                                  <w:tcW w:w="2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15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ild hypoxia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15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2.4 (4,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15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1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15" w:leader="none"/>
                                    </w:tabs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15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oderate hypoxia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15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62 (3,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15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,7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15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Brain</w:t>
                                  </w:r>
                                </w:p>
                              </w:tc>
                              <w:tc>
                                <w:tcPr>
                                  <w:tcW w:w="2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15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ild hypoxia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15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.4 (5,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15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3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15" w:leader="none"/>
                                    </w:tabs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15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oderate hypoxia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15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64.6 (3,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15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15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Heart</w:t>
                                  </w:r>
                                </w:p>
                              </w:tc>
                              <w:tc>
                                <w:tcPr>
                                  <w:tcW w:w="2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15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ild hypoxia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15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53.0 (3,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15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1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15" w:leader="none"/>
                                    </w:tabs>
                                    <w:snapToGrid w:val="false"/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15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Moderate hypoxia</w:t>
                                  </w:r>
                                </w:p>
                              </w:tc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15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7.8 (3,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5415" w:leader="none"/>
                                    </w:tabs>
                                    <w:spacing w:lineRule="auto" w:line="36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0.13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.35pt;height:148.55pt;mso-wrap-distance-left:0pt;mso-wrap-distance-right:7.05pt;mso-wrap-distance-top:0pt;mso-wrap-distance-bottom:0pt;margin-top:124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48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2562"/>
                        <w:gridCol w:w="1548"/>
                        <w:gridCol w:w="1276"/>
                      </w:tblGrid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15" w:leader="none"/>
                              </w:tabs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15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Effect 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15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F-valu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15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15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Gills</w:t>
                            </w:r>
                          </w:p>
                        </w:tc>
                        <w:tc>
                          <w:tcPr>
                            <w:tcW w:w="2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15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ild hypoxia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15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2.4 (4,1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15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1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15" w:leader="none"/>
                              </w:tabs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15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oderate hypoxia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15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62 (3,1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15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,7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15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Brain</w:t>
                            </w:r>
                          </w:p>
                        </w:tc>
                        <w:tc>
                          <w:tcPr>
                            <w:tcW w:w="2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15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ild hypoxia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15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.4 (5,1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15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3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15" w:leader="none"/>
                              </w:tabs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15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oderate hypoxia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15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64.6 (3,1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15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15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Heart</w:t>
                            </w:r>
                          </w:p>
                        </w:tc>
                        <w:tc>
                          <w:tcPr>
                            <w:tcW w:w="2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15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ild hypoxia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15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53.0 (3,1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15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1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15" w:leader="none"/>
                              </w:tabs>
                              <w:snapToGrid w:val="false"/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5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15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Moderate hypoxia</w:t>
                            </w:r>
                          </w:p>
                        </w:tc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15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7.8 (3,1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5415" w:leader="none"/>
                              </w:tabs>
                              <w:spacing w:lineRule="auto" w:line="36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0.13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4. MANOVA of qPCR dat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. B. </w:t>
      </w:r>
      <w:r>
        <w:rPr>
          <w:rFonts w:cs="Times New Roman" w:ascii="Times New Roman" w:hAnsi="Times New Roman"/>
          <w:sz w:val="24"/>
          <w:szCs w:val="24"/>
          <w:lang w:val="en-US"/>
        </w:rPr>
        <w:t>Effects of species specificity on gene expression within a tissue and referred to one hypoxic condition using Pillai's trace statistics.</w:t>
      </w:r>
    </w:p>
    <w:tbl>
      <w:tblPr>
        <w:tblW w:w="71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976"/>
        <w:gridCol w:w="1701"/>
        <w:gridCol w:w="1418"/>
      </w:tblGrid>
      <w:tr>
        <w:trPr>
          <w:trHeight w:val="284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ffect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valu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Gills 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ld hypoxia fie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5 (3,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31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derate hypoxia fie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.1 (3,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0.032 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vere hypoxia la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4.7 (3,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27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ra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ld hypoxia fie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.7 (4,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25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derate hypoxia fie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4.0 (4,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0.037 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vere hypoxia la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7.4 (4,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0.042 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art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ld hypoxia fie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 (3,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7</w:t>
            </w:r>
          </w:p>
        </w:tc>
      </w:tr>
      <w:tr>
        <w:trPr>
          <w:trHeight w:val="46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derate hypoxia fie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4 (3,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2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vere hypoxia lab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6 (3,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15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9</w:t>
            </w:r>
          </w:p>
        </w:tc>
      </w:tr>
    </w:tbl>
    <w:p>
      <w:pPr>
        <w:pStyle w:val="Normal"/>
        <w:tabs>
          <w:tab w:val="clear" w:pos="708"/>
          <w:tab w:val="left" w:pos="5415" w:leader="none"/>
        </w:tabs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09:52:00Z</dcterms:created>
  <dc:creator>Jessica Tiedke</dc:creator>
  <dc:description/>
  <cp:keywords/>
  <dc:language>en-US</dc:language>
  <cp:lastModifiedBy>Thorsten</cp:lastModifiedBy>
  <dcterms:modified xsi:type="dcterms:W3CDTF">2014-02-08T19:41:00Z</dcterms:modified>
  <cp:revision>6</cp:revision>
  <dc:subject/>
  <dc:title>Supplementary Table 4 a</dc:title>
</cp:coreProperties>
</file>